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BE5" w:rsidRDefault="00A63B24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FA4BE5" w:rsidRPr="00FA4BE5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GoBack"/>
      <w:bookmarkEnd w:id="0"/>
      <w:r w:rsidR="00FA4BE5" w:rsidRPr="00FA4B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4BE5" w:rsidRPr="00FA4BE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ucleotide primers used in the amplification of RVA genes.</w:t>
      </w:r>
    </w:p>
    <w:p w:rsidR="00FA4BE5" w:rsidRPr="00FA4BE5" w:rsidRDefault="00FA4BE5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9972" w:type="dxa"/>
        <w:tblInd w:w="-90" w:type="dxa"/>
        <w:tblLook w:val="04A0" w:firstRow="1" w:lastRow="0" w:firstColumn="1" w:lastColumn="0" w:noHBand="0" w:noVBand="1"/>
      </w:tblPr>
      <w:tblGrid>
        <w:gridCol w:w="2070"/>
        <w:gridCol w:w="4065"/>
        <w:gridCol w:w="1350"/>
        <w:gridCol w:w="1270"/>
        <w:gridCol w:w="1217"/>
      </w:tblGrid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s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s (5' to 3'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nealing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plicon</w:t>
            </w:r>
            <w:proofErr w:type="spellEnd"/>
          </w:p>
        </w:tc>
      </w:tr>
      <w:tr w:rsidR="00FA4BE5" w:rsidRPr="00FA4BE5" w:rsidTr="00FA4BE5">
        <w:trPr>
          <w:trHeight w:val="15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7 gene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GTTAGCTCCTTTTAATG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-5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°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91 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B176677.1)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TCTTCCAATTTACTCG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3-92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4 gene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ATAAATGGCTTCGC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°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74 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iarczyk</w:t>
            </w:r>
            <w:proofErr w:type="spellEnd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02)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CTTGTGAATCATCCC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4-10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6 gene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TCGACATGGAAGT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-33 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°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33 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B779621)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CTGYTGAATRTTTGCTG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7-64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1 gene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AGTAYAATCTAATCTT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4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°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75 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DQ490539.1)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ATYTCRYYATCHACAT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-109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2 gene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CCDACHATGCCDGTTG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8-161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°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97 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JX406748.1)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GTYTACARYTCRTTC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5-269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P3 gene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CTWTTAAAGCARAYTAGTA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2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°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30 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ilva 2015 )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RTCTCTRAAYACACGATTTG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-63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P1 gene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ATGAAAAGTCTTGTGGA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2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°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45 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JX406751.1)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GARAATGGDGTYTGAT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-55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P2 gene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TAAAGCGTCTCAGTC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2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°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27 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JX406754.1)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TCTRTAGTGACCTTTAC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0-7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P3 gene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TCAGTGGTTGTTGCTC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3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°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95 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JX406753.1)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GGGTYAYGTGWAGATG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9-10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P4 gene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GTTCTGTTCCGAGAG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°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32 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JX406756.1)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CRTTCCTTCCATTAAC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0-74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SP5 gene</w:t>
            </w: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ACAGTGATGTCTCTCAG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3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°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80 </w:t>
            </w:r>
            <w:proofErr w:type="spellStart"/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</w:p>
        </w:tc>
      </w:tr>
      <w:tr w:rsidR="00FA4BE5" w:rsidRPr="00FA4BE5" w:rsidTr="00FA4BE5">
        <w:trPr>
          <w:trHeight w:val="315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GU199491.1)</w:t>
            </w:r>
          </w:p>
        </w:tc>
        <w:tc>
          <w:tcPr>
            <w:tcW w:w="4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GACTTGCTTCATCCT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Pr="00FA4BE5" w:rsidRDefault="00FA4BE5" w:rsidP="00FA4B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9-59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4B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A4BE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FA4BE5" w:rsidRPr="00FA4BE5" w:rsidTr="00FA4BE5">
        <w:trPr>
          <w:trHeight w:val="30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4BE5" w:rsidRPr="00FA4BE5" w:rsidTr="00FA4BE5">
        <w:trPr>
          <w:trHeight w:val="315"/>
        </w:trPr>
        <w:tc>
          <w:tcPr>
            <w:tcW w:w="61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=</w:t>
            </w: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/T;</w:t>
            </w: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H=</w:t>
            </w: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/T;</w:t>
            </w: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=</w:t>
            </w: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G;</w:t>
            </w:r>
            <w:r w:rsidRPr="00FA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Y=</w:t>
            </w:r>
            <w:r w:rsidRPr="00FA4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T.</w:t>
            </w:r>
          </w:p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BE5" w:rsidRPr="00FA4BE5" w:rsidRDefault="00FA4BE5" w:rsidP="00FA4B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FA4BE5" w:rsidRPr="00FA4BE5" w:rsidRDefault="00FA4BE5" w:rsidP="00FA4BE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Winiarczyk</w:t>
      </w:r>
      <w:proofErr w:type="spellEnd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Paul PS, </w:t>
      </w:r>
      <w:proofErr w:type="spellStart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Mummidi</w:t>
      </w:r>
      <w:proofErr w:type="spellEnd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, </w:t>
      </w:r>
      <w:proofErr w:type="spellStart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Panek</w:t>
      </w:r>
      <w:proofErr w:type="spellEnd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, </w:t>
      </w:r>
      <w:proofErr w:type="spellStart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Gradzki</w:t>
      </w:r>
      <w:proofErr w:type="spellEnd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Z. Survey of porcine rotavirus G and P genotype in Poland and the United States using RT-PCR. J Vet Med B Infect Dis Vet Public Health. 2002</w:t>
      </w:r>
      <w:proofErr w:type="gramStart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;49</w:t>
      </w:r>
      <w:proofErr w:type="gramEnd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(8):373-8.</w:t>
      </w:r>
    </w:p>
    <w:p w:rsidR="00FA4BE5" w:rsidRPr="00FA4BE5" w:rsidRDefault="00FA4BE5" w:rsidP="00FA4BE5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ilva FD, Espinoza LR, </w:t>
      </w:r>
      <w:proofErr w:type="spellStart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Tonietti</w:t>
      </w:r>
      <w:proofErr w:type="spellEnd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, Barbosa BR, </w:t>
      </w:r>
      <w:proofErr w:type="spellStart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Gregori</w:t>
      </w:r>
      <w:proofErr w:type="spellEnd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. Whole-genomic analysis of 12 porcine group </w:t>
      </w:r>
      <w:proofErr w:type="gramStart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proofErr w:type="gramEnd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otaviruses isolated from symptomatic piglets in Brazil during the years of 2012-2013. Infect Genet </w:t>
      </w:r>
      <w:proofErr w:type="spellStart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Evol</w:t>
      </w:r>
      <w:proofErr w:type="spellEnd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. 2015</w:t>
      </w:r>
      <w:proofErr w:type="gramStart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;32:239</w:t>
      </w:r>
      <w:proofErr w:type="gramEnd"/>
      <w:r w:rsidRPr="00FA4BE5">
        <w:rPr>
          <w:rFonts w:ascii="Times New Roman" w:eastAsia="Times New Roman" w:hAnsi="Times New Roman" w:cs="Times New Roman"/>
          <w:color w:val="000000"/>
          <w:sz w:val="24"/>
          <w:szCs w:val="24"/>
        </w:rPr>
        <w:t>-54.</w:t>
      </w:r>
    </w:p>
    <w:p w:rsidR="002D0687" w:rsidRDefault="002D0687"/>
    <w:sectPr w:rsidR="002D0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BE5"/>
    <w:rsid w:val="002D0687"/>
    <w:rsid w:val="00A63B24"/>
    <w:rsid w:val="00FA4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3C0DF0-331E-4A1A-9BDF-50702B2D0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697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10-05T02:35:00Z</dcterms:created>
  <dcterms:modified xsi:type="dcterms:W3CDTF">2018-10-08T04:28:00Z</dcterms:modified>
</cp:coreProperties>
</file>